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07" w:rsidRPr="002D1E74" w:rsidRDefault="00237807" w:rsidP="00237807">
      <w:pPr>
        <w:rPr>
          <w:rFonts w:ascii="Times New Roman" w:hAnsi="Times New Roman" w:cs="Times New Roman"/>
        </w:rPr>
      </w:pPr>
      <w:r w:rsidRPr="00567EE0">
        <w:rPr>
          <w:rFonts w:ascii="Times New Roman" w:hAnsi="Times New Roman" w:cs="Times New Roman"/>
          <w:b/>
        </w:rPr>
        <w:t xml:space="preserve">S2 Table. Average coefficient estimates from multi-model analysis of candidate model set for soft-shell clam foot muscle tissue </w:t>
      </w:r>
      <w:r w:rsidRPr="00567EE0">
        <w:rPr>
          <w:rFonts w:ascii="Times New Roman" w:hAnsi="Times New Roman" w:cs="Times New Roman"/>
          <w:b/>
        </w:rPr>
        <w:sym w:font="Symbol" w:char="F064"/>
      </w:r>
      <w:r w:rsidRPr="00567EE0">
        <w:rPr>
          <w:rFonts w:ascii="Times New Roman" w:hAnsi="Times New Roman" w:cs="Times New Roman"/>
          <w:b/>
          <w:vertAlign w:val="superscript"/>
        </w:rPr>
        <w:t>15</w:t>
      </w:r>
      <w:r w:rsidRPr="00567EE0">
        <w:rPr>
          <w:rFonts w:ascii="Times New Roman" w:hAnsi="Times New Roman" w:cs="Times New Roman"/>
          <w:b/>
        </w:rPr>
        <w:t>N.</w:t>
      </w:r>
      <w:r>
        <w:rPr>
          <w:rFonts w:ascii="Times New Roman" w:hAnsi="Times New Roman" w:cs="Times New Roman"/>
        </w:rPr>
        <w:t xml:space="preserve"> </w:t>
      </w:r>
    </w:p>
    <w:tbl>
      <w:tblPr>
        <w:tblW w:w="6802" w:type="dxa"/>
        <w:jc w:val="center"/>
        <w:tblInd w:w="-1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992"/>
        <w:gridCol w:w="850"/>
        <w:gridCol w:w="1134"/>
        <w:gridCol w:w="1131"/>
        <w:gridCol w:w="996"/>
      </w:tblGrid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BA1AF8" w:rsidRDefault="00237807" w:rsidP="005E310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BA1AF8" w:rsidRDefault="0023780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BA1AF8" w:rsidRDefault="0023780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BA1AF8" w:rsidRDefault="0023780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BA1AF8" w:rsidRDefault="0023780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BA1AF8" w:rsidRDefault="00237807" w:rsidP="005E31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A1A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VI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Low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Lower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Middl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Middl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mo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37807" w:rsidRPr="002D1E74" w:rsidTr="005E3101">
        <w:trPr>
          <w:trHeight w:val="300"/>
          <w:jc w:val="center"/>
        </w:trPr>
        <w:tc>
          <w:tcPr>
            <w:tcW w:w="16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Strea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37807" w:rsidRPr="002D1E74" w:rsidRDefault="00237807" w:rsidP="005E31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1E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</w:tbl>
    <w:p w:rsidR="00237807" w:rsidRDefault="00237807" w:rsidP="002378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The coefficient for below stream locations is relative to control locations; the coefficients for middle and lower zones are relative to the upper zone.</w:t>
      </w:r>
      <w:r w:rsidRPr="002D1E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= standard error, Lower CI and Upper CI are 95% confidence intervals and RVI = relative variable importance, </w:t>
      </w:r>
      <w:r w:rsidRPr="004F3497">
        <w:rPr>
          <w:rFonts w:ascii="Times New Roman" w:hAnsi="Times New Roman" w:cs="Times New Roman"/>
        </w:rPr>
        <w:t>which is the sum of weights for all models in which each covariate is present</w:t>
      </w:r>
      <w:r>
        <w:rPr>
          <w:rFonts w:ascii="Times New Roman" w:hAnsi="Times New Roman" w:cs="Times New Roman"/>
        </w:rPr>
        <w:t>.</w:t>
      </w:r>
    </w:p>
    <w:p w:rsidR="00237807" w:rsidRDefault="00237807" w:rsidP="0023780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GoBack"/>
      <w:bookmarkEnd w:id="0"/>
    </w:p>
    <w:sectPr w:rsidR="00237807" w:rsidSect="00A2063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807"/>
    <w:rsid w:val="00060C8B"/>
    <w:rsid w:val="00237807"/>
    <w:rsid w:val="00470D15"/>
    <w:rsid w:val="004A502C"/>
    <w:rsid w:val="00A2063C"/>
    <w:rsid w:val="00EC4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arding</dc:creator>
  <cp:keywords/>
  <dc:description/>
  <cp:lastModifiedBy>Joel Harding</cp:lastModifiedBy>
  <cp:revision>2</cp:revision>
  <dcterms:created xsi:type="dcterms:W3CDTF">2015-04-02T20:33:00Z</dcterms:created>
  <dcterms:modified xsi:type="dcterms:W3CDTF">2015-04-02T20:33:00Z</dcterms:modified>
</cp:coreProperties>
</file>